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430" w:rsidRPr="00B45430" w:rsidRDefault="00B45430" w:rsidP="00B45430">
      <w:pPr>
        <w:rPr>
          <w:b/>
          <w:lang w:val="en-US"/>
        </w:rPr>
      </w:pPr>
      <w:r w:rsidRPr="00B45430">
        <w:rPr>
          <w:b/>
          <w:lang w:val="en-US"/>
        </w:rPr>
        <w:t>SUPPLEMENTARY APPENDIX</w:t>
      </w:r>
    </w:p>
    <w:p w:rsidR="00B45430" w:rsidRPr="00B45430" w:rsidRDefault="00B45430" w:rsidP="00B45430">
      <w:pPr>
        <w:rPr>
          <w:b/>
          <w:lang w:val="en-US"/>
        </w:rPr>
      </w:pPr>
    </w:p>
    <w:p w:rsidR="00B45430" w:rsidRPr="00B45430" w:rsidRDefault="00B45430" w:rsidP="00B45430">
      <w:pPr>
        <w:rPr>
          <w:b/>
          <w:lang w:val="en-US"/>
        </w:rPr>
      </w:pPr>
      <w:r w:rsidRPr="00B45430">
        <w:rPr>
          <w:bCs/>
          <w:noProof/>
          <w:lang w:eastAsia="fr-FR"/>
        </w:rPr>
        <w:drawing>
          <wp:inline distT="0" distB="0" distL="0" distR="0" wp14:anchorId="3849DDA2" wp14:editId="04C86F04">
            <wp:extent cx="4684713" cy="4047287"/>
            <wp:effectExtent l="0" t="0" r="1905" b="0"/>
            <wp:docPr id="211801228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074" cy="406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45430" w:rsidRPr="00B45430" w:rsidRDefault="00B45430" w:rsidP="00B45430">
      <w:pPr>
        <w:rPr>
          <w:b/>
          <w:lang w:val="en-US"/>
        </w:rPr>
      </w:pPr>
    </w:p>
    <w:p w:rsidR="00B45430" w:rsidRPr="00B45430" w:rsidRDefault="00B45430" w:rsidP="00B45430">
      <w:pPr>
        <w:rPr>
          <w:b/>
          <w:lang w:val="en-US"/>
        </w:rPr>
      </w:pPr>
      <w:r w:rsidRPr="00B45430">
        <w:rPr>
          <w:b/>
          <w:lang w:val="en-US"/>
        </w:rPr>
        <w:t>Figure S1. Process for identifying keywords associated with primary care research using two complementary approaches.</w:t>
      </w:r>
    </w:p>
    <w:p w:rsidR="00B45430" w:rsidRPr="00B45430" w:rsidRDefault="00B45430" w:rsidP="00B45430">
      <w:pPr>
        <w:rPr>
          <w:bCs/>
          <w:lang w:val="en-US"/>
        </w:rPr>
      </w:pPr>
      <w:r w:rsidRPr="00B45430">
        <w:rPr>
          <w:bCs/>
          <w:lang w:val="en-US"/>
        </w:rPr>
        <w:br w:type="page"/>
      </w:r>
    </w:p>
    <w:p w:rsidR="00B45430" w:rsidRPr="00B45430" w:rsidRDefault="00B45430" w:rsidP="00B45430">
      <w:pPr>
        <w:rPr>
          <w:b/>
          <w:lang w:val="en-US"/>
        </w:rPr>
      </w:pPr>
      <w:r w:rsidRPr="00B45430">
        <w:rPr>
          <w:b/>
          <w:lang w:val="en-US"/>
        </w:rPr>
        <w:lastRenderedPageBreak/>
        <w:t>Table S1. Keywords associated with primary care research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841A7" w:rsidRPr="00F841A7" w:rsidTr="003B7804">
        <w:tc>
          <w:tcPr>
            <w:tcW w:w="4531" w:type="dxa"/>
          </w:tcPr>
          <w:p w:rsidR="00F841A7" w:rsidRPr="00F841A7" w:rsidRDefault="00F841A7" w:rsidP="00F841A7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841A7">
              <w:rPr>
                <w:b/>
                <w:bCs/>
                <w:lang w:val="en-US"/>
              </w:rPr>
              <w:t>23 Keywords associated with primary care research identified by the RECaP working group and by the automated textual analysis</w:t>
            </w:r>
          </w:p>
        </w:tc>
        <w:tc>
          <w:tcPr>
            <w:tcW w:w="4531" w:type="dxa"/>
          </w:tcPr>
          <w:p w:rsidR="00F841A7" w:rsidRPr="00F841A7" w:rsidRDefault="00F841A7" w:rsidP="00F841A7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841A7">
              <w:rPr>
                <w:b/>
                <w:bCs/>
                <w:lang w:val="en-US"/>
              </w:rPr>
              <w:t>8 Keywords only identified by the automated textual analysis</w:t>
            </w:r>
          </w:p>
        </w:tc>
      </w:tr>
      <w:tr w:rsidR="00F841A7" w:rsidRPr="00F841A7" w:rsidTr="003B7804">
        <w:tc>
          <w:tcPr>
            <w:tcW w:w="4531" w:type="dxa"/>
          </w:tcPr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rimary Care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rimary healthcare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General Practitioner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City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harmacist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House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Ambulatory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Nurse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Dentist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hysical Therapist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Midwife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ediatric nurse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ternal a</w:t>
            </w:r>
            <w:r w:rsidRPr="00F841A7">
              <w:rPr>
                <w:bCs/>
                <w:lang w:val="en-US"/>
              </w:rPr>
              <w:t>nd child welfare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First resort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Office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revention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Home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Care pathway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Multidisciplinary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Retirement homes/care homes/nursing homes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Telemedicine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Community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rison</w:t>
            </w:r>
          </w:p>
        </w:tc>
        <w:tc>
          <w:tcPr>
            <w:tcW w:w="4531" w:type="dxa"/>
          </w:tcPr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Family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hysician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Internship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Diagnostic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atient-centered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opulation</w:t>
            </w:r>
          </w:p>
          <w:p w:rsidR="00F841A7" w:rsidRPr="00F841A7" w:rsidRDefault="00F841A7" w:rsidP="00F841A7">
            <w:pPr>
              <w:spacing w:after="160" w:line="259" w:lineRule="auto"/>
              <w:rPr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rescription</w:t>
            </w:r>
          </w:p>
          <w:p w:rsidR="00F841A7" w:rsidRPr="00F841A7" w:rsidRDefault="00F841A7" w:rsidP="00F841A7">
            <w:pPr>
              <w:spacing w:after="160" w:line="259" w:lineRule="auto"/>
              <w:rPr>
                <w:b/>
                <w:bCs/>
                <w:lang w:val="en-US"/>
              </w:rPr>
            </w:pPr>
            <w:r w:rsidRPr="00F841A7">
              <w:rPr>
                <w:bCs/>
                <w:lang w:val="en-US"/>
              </w:rPr>
              <w:t>Practice</w:t>
            </w:r>
          </w:p>
        </w:tc>
      </w:tr>
    </w:tbl>
    <w:p w:rsidR="00B45430" w:rsidRPr="00B45430" w:rsidRDefault="00B45430" w:rsidP="00B45430">
      <w:pPr>
        <w:rPr>
          <w:bCs/>
          <w:lang w:val="en-US"/>
        </w:rPr>
      </w:pPr>
    </w:p>
    <w:p w:rsidR="00B45430" w:rsidRPr="00B45430" w:rsidRDefault="00B45430" w:rsidP="00B45430">
      <w:pPr>
        <w:rPr>
          <w:bCs/>
          <w:lang w:val="en-US"/>
        </w:rPr>
      </w:pPr>
      <w:r w:rsidRPr="00B45430">
        <w:rPr>
          <w:bCs/>
          <w:lang w:val="en-US"/>
        </w:rPr>
        <w:br w:type="page"/>
      </w:r>
    </w:p>
    <w:p w:rsidR="00B45430" w:rsidRPr="00B45430" w:rsidRDefault="00B45430" w:rsidP="00B45430">
      <w:pPr>
        <w:rPr>
          <w:bCs/>
          <w:lang w:val="en-GB"/>
        </w:rPr>
      </w:pPr>
      <w:r w:rsidRPr="00B45430">
        <w:rPr>
          <w:b/>
          <w:lang w:val="en-GB"/>
        </w:rPr>
        <w:lastRenderedPageBreak/>
        <w:t>Table S2. Table of definition of primary care according to the associated healthcare profession and where they practice</w:t>
      </w:r>
      <w:r w:rsidR="001F36BA">
        <w:rPr>
          <w:b/>
          <w:lang w:val="en-GB"/>
        </w:rPr>
        <w:t>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551"/>
        <w:gridCol w:w="2268"/>
        <w:gridCol w:w="2683"/>
      </w:tblGrid>
      <w:tr w:rsidR="00B45430" w:rsidRPr="00B45430" w:rsidTr="00993C24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45430" w:rsidRPr="00B45430" w:rsidRDefault="00B45430" w:rsidP="00B45430">
            <w:pP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Characteristic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45430" w:rsidRPr="00B45430" w:rsidRDefault="00B45430" w:rsidP="00B45430">
            <w:pP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Defini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45430" w:rsidRPr="00B45430" w:rsidRDefault="00B45430" w:rsidP="00B45430">
            <w:pP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Profession associated (Who?)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:rsidR="00B45430" w:rsidRPr="00B45430" w:rsidRDefault="00B45430" w:rsidP="00B45430">
            <w:pP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Location associated (Where?)</w:t>
            </w:r>
          </w:p>
        </w:tc>
      </w:tr>
      <w:tr w:rsidR="00B45430" w:rsidRPr="00B45430" w:rsidTr="0019725D">
        <w:trPr>
          <w:trHeight w:val="3276"/>
        </w:trPr>
        <w:tc>
          <w:tcPr>
            <w:tcW w:w="1560" w:type="dxa"/>
            <w:tcBorders>
              <w:top w:val="single" w:sz="4" w:space="0" w:color="auto"/>
            </w:tcBorders>
          </w:tcPr>
          <w:p w:rsidR="00B45430" w:rsidRPr="00B45430" w:rsidRDefault="00B45430" w:rsidP="00B45430">
            <w:pP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First contac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hysical, geographical, temporal, and financial accessibility.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Welcomed without any discrimination, irrespective of the age, living circumstances, and population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Healthcare professional (prescriber): general practitioners, dentists, midwives, specialists that are directly accessible (psychiatrists, pediatricians, gynecologists, and ophthalmologists).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aramedical professionals: certified nurses, massage therapists-physiotherapists, and pediatric nurses.</w:t>
            </w:r>
          </w:p>
        </w:tc>
        <w:tc>
          <w:tcPr>
            <w:tcW w:w="2683" w:type="dxa"/>
            <w:tcBorders>
              <w:top w:val="single" w:sz="4" w:space="0" w:color="auto"/>
            </w:tcBorders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rivate practice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Multidisciplinary medical clinic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Medical center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harmacie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Emergency service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ermanent medical service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University health service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rison health service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SOS medicine (French emergency service at patient’s home)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eastAsia="fr-FR"/>
              </w:rPr>
              <w:t>Humanitarian and associations (“Medécin du monde”)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Screening centers (anonymous and free)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Family planning center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Biological testing laboratorie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Mother and child protection centers</w:t>
            </w:r>
          </w:p>
        </w:tc>
      </w:tr>
      <w:tr w:rsidR="00B45430" w:rsidRPr="00B45430" w:rsidTr="0019725D">
        <w:trPr>
          <w:trHeight w:val="1842"/>
        </w:trPr>
        <w:tc>
          <w:tcPr>
            <w:tcW w:w="1560" w:type="dxa"/>
          </w:tcPr>
          <w:p w:rsidR="00B45430" w:rsidRPr="00B45430" w:rsidRDefault="00B45430" w:rsidP="00B45430">
            <w:pP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ontinuity of healthcare</w:t>
            </w:r>
          </w:p>
        </w:tc>
        <w:tc>
          <w:tcPr>
            <w:tcW w:w="2551" w:type="dxa"/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Guarantee continual healthcare over time.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 xml:space="preserve">Developing a </w:t>
            </w:r>
            <w:r w:rsidR="007C01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lasting relationship, based on c</w:t>
            </w: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onfidence, between caregiver and patient over time, a major criterion for the quality of care.</w:t>
            </w:r>
          </w:p>
        </w:tc>
        <w:tc>
          <w:tcPr>
            <w:tcW w:w="2268" w:type="dxa"/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General practitioner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ertified nurse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harmacist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And depending on the healthcare organization of the region: dentists; midwives, pediatricians, psychiatrists, gynecologists, and ophthalmologists.</w:t>
            </w:r>
          </w:p>
        </w:tc>
        <w:tc>
          <w:tcPr>
            <w:tcW w:w="2683" w:type="dxa"/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rivate practice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Multidisciplinary medical clinic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Medical center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rison health service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Mother and child protection center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</w:p>
        </w:tc>
      </w:tr>
      <w:tr w:rsidR="00B45430" w:rsidRPr="00B45430" w:rsidTr="0019725D">
        <w:trPr>
          <w:trHeight w:val="1271"/>
        </w:trPr>
        <w:tc>
          <w:tcPr>
            <w:tcW w:w="1560" w:type="dxa"/>
          </w:tcPr>
          <w:p w:rsidR="00B45430" w:rsidRPr="00B45430" w:rsidRDefault="00B45430" w:rsidP="00B45430">
            <w:pP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oordination</w:t>
            </w:r>
          </w:p>
        </w:tc>
        <w:tc>
          <w:tcPr>
            <w:tcW w:w="2551" w:type="dxa"/>
          </w:tcPr>
          <w:p w:rsidR="00B45430" w:rsidRPr="00B45430" w:rsidRDefault="00B45430" w:rsidP="007C0130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Situation at the beginning of the healthcare pathway, c</w:t>
            </w:r>
            <w:r w:rsidR="007C01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oordination of the various role plays</w:t>
            </w: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, intersection between healthcare for individual patients and public healthcare programs.</w:t>
            </w:r>
          </w:p>
        </w:tc>
        <w:tc>
          <w:tcPr>
            <w:tcW w:w="2268" w:type="dxa"/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The healthcare professional declared as the patient’s reference doctor (initially general practitioner or pediatrician).</w:t>
            </w:r>
          </w:p>
        </w:tc>
        <w:tc>
          <w:tcPr>
            <w:tcW w:w="2683" w:type="dxa"/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The place of practice of the patient’s reference doctor.</w:t>
            </w:r>
          </w:p>
        </w:tc>
      </w:tr>
      <w:tr w:rsidR="00B45430" w:rsidRPr="00B45430" w:rsidTr="00993C24">
        <w:tc>
          <w:tcPr>
            <w:tcW w:w="1560" w:type="dxa"/>
            <w:tcBorders>
              <w:bottom w:val="single" w:sz="4" w:space="0" w:color="auto"/>
            </w:tcBorders>
          </w:tcPr>
          <w:p w:rsidR="00B45430" w:rsidRPr="00B45430" w:rsidRDefault="00B45430" w:rsidP="00B45430">
            <w:pPr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Global healthcar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Global healthcare of the patient, from biological, psychological, and social perspectives.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Not focusing on a specific aspect of healthcare, in contrast to secondary and tertiary healthcare.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onsidering the community dimension. Proposing of a variety of first response services that responds to most of the healthcare needs of the population.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General practitioner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Certified nurse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ediatricians</w:t>
            </w:r>
          </w:p>
        </w:tc>
        <w:tc>
          <w:tcPr>
            <w:tcW w:w="2683" w:type="dxa"/>
            <w:tcBorders>
              <w:bottom w:val="single" w:sz="4" w:space="0" w:color="auto"/>
            </w:tcBorders>
          </w:tcPr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Private practice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Multidisciplinary medical centers</w:t>
            </w:r>
          </w:p>
          <w:p w:rsidR="00B45430" w:rsidRPr="00B45430" w:rsidRDefault="00B45430" w:rsidP="0019725D">
            <w:pPr>
              <w:jc w:val="both"/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</w:pPr>
            <w:r w:rsidRPr="00B45430">
              <w:rPr>
                <w:rFonts w:ascii="Arial" w:eastAsia="Times New Roman" w:hAnsi="Arial" w:cs="Arial"/>
                <w:bCs/>
                <w:sz w:val="16"/>
                <w:szCs w:val="16"/>
                <w:lang w:val="en-US" w:eastAsia="fr-FR"/>
              </w:rPr>
              <w:t>Medical centers</w:t>
            </w:r>
          </w:p>
        </w:tc>
      </w:tr>
    </w:tbl>
    <w:p w:rsidR="00B45430" w:rsidRPr="00B45430" w:rsidRDefault="00B45430" w:rsidP="00B45430">
      <w:pPr>
        <w:rPr>
          <w:bCs/>
          <w:lang w:val="en-GB"/>
        </w:rPr>
      </w:pPr>
    </w:p>
    <w:p w:rsidR="001066D9" w:rsidRDefault="001066D9">
      <w:r>
        <w:br w:type="page"/>
      </w:r>
    </w:p>
    <w:p w:rsidR="00F04BCD" w:rsidRDefault="00F04BCD" w:rsidP="00F04BCD">
      <w:pPr>
        <w:rPr>
          <w:b/>
        </w:rPr>
        <w:sectPr w:rsidR="00F04BCD" w:rsidSect="00DE0F8B">
          <w:footerReference w:type="default" r:id="rId7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EC78EF" w:rsidRPr="00F04BCD" w:rsidRDefault="001066D9" w:rsidP="00F04BCD">
      <w:pPr>
        <w:rPr>
          <w:b/>
        </w:rPr>
      </w:pPr>
      <w:r w:rsidRPr="00F04BCD">
        <w:rPr>
          <w:b/>
        </w:rPr>
        <w:lastRenderedPageBreak/>
        <w:t>Table S3. Table of the 49 prima</w:t>
      </w:r>
      <w:r w:rsidR="00F04BCD" w:rsidRPr="00F04BCD">
        <w:rPr>
          <w:b/>
        </w:rPr>
        <w:t>ry care projects funded by the F</w:t>
      </w:r>
      <w:r w:rsidRPr="00F04BCD">
        <w:rPr>
          <w:b/>
        </w:rPr>
        <w:t xml:space="preserve">rench </w:t>
      </w:r>
      <w:r w:rsidR="00F04BCD" w:rsidRPr="00F04BCD">
        <w:rPr>
          <w:b/>
        </w:rPr>
        <w:t>Ministry of H</w:t>
      </w:r>
      <w:r w:rsidRPr="00F04BCD">
        <w:rPr>
          <w:b/>
        </w:rPr>
        <w:t>ealth</w:t>
      </w:r>
      <w:r w:rsidR="00F04BCD" w:rsidRPr="00F04BCD">
        <w:rPr>
          <w:b/>
        </w:rPr>
        <w:t xml:space="preserve"> between 2013 and 2019.</w:t>
      </w:r>
      <w:bookmarkStart w:id="0" w:name="_GoBack"/>
      <w:bookmarkEnd w:id="0"/>
    </w:p>
    <w:tbl>
      <w:tblPr>
        <w:tblStyle w:val="Grilledutableau"/>
        <w:tblW w:w="14459" w:type="dxa"/>
        <w:tblInd w:w="-147" w:type="dxa"/>
        <w:tblLook w:val="04A0" w:firstRow="1" w:lastRow="0" w:firstColumn="1" w:lastColumn="0" w:noHBand="0" w:noVBand="1"/>
      </w:tblPr>
      <w:tblGrid>
        <w:gridCol w:w="11908"/>
        <w:gridCol w:w="2551"/>
      </w:tblGrid>
      <w:tr w:rsidR="00F04BCD" w:rsidTr="00495A0B">
        <w:trPr>
          <w:trHeight w:val="530"/>
        </w:trPr>
        <w:tc>
          <w:tcPr>
            <w:tcW w:w="11908" w:type="dxa"/>
            <w:tcBorders>
              <w:bottom w:val="single" w:sz="4" w:space="0" w:color="auto"/>
            </w:tcBorders>
          </w:tcPr>
          <w:p w:rsidR="00F04BCD" w:rsidRPr="00F04BCD" w:rsidRDefault="00F04BCD">
            <w:pPr>
              <w:rPr>
                <w:b/>
              </w:rPr>
            </w:pPr>
            <w:r w:rsidRPr="00F04BCD">
              <w:rPr>
                <w:b/>
              </w:rPr>
              <w:t>English p</w:t>
            </w:r>
            <w:r w:rsidRPr="00F04BCD">
              <w:rPr>
                <w:b/>
              </w:rPr>
              <w:t>roject tit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04BCD" w:rsidRPr="00F04BCD" w:rsidRDefault="00F04BCD">
            <w:pPr>
              <w:rPr>
                <w:b/>
              </w:rPr>
            </w:pPr>
            <w:r w:rsidRPr="00F04BCD">
              <w:rPr>
                <w:b/>
              </w:rPr>
              <w:t>Year of funding</w:t>
            </w:r>
          </w:p>
        </w:tc>
      </w:tr>
      <w:tr w:rsidR="00F04BCD" w:rsidTr="00495A0B">
        <w:tc>
          <w:tcPr>
            <w:tcW w:w="11908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F04BCD" w:rsidRDefault="00F04BCD">
            <w:r w:rsidRPr="00F04BCD">
              <w:t>Benefit/Risk in Real Life of New Oral Anticoagulants and Vitamin K Antagonists in Patients Aged 80 Years and Over</w:t>
            </w:r>
          </w:p>
        </w:tc>
        <w:tc>
          <w:tcPr>
            <w:tcW w:w="2551" w:type="dxa"/>
            <w:tcBorders>
              <w:left w:val="nil"/>
              <w:bottom w:val="nil"/>
            </w:tcBorders>
            <w:shd w:val="clear" w:color="auto" w:fill="FFFFFF" w:themeFill="background1"/>
          </w:tcPr>
          <w:p w:rsidR="00F04BCD" w:rsidRDefault="00F04BCD">
            <w:r>
              <w:t>2013</w:t>
            </w:r>
          </w:p>
        </w:tc>
      </w:tr>
      <w:tr w:rsidR="00F04BC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F04BCD" w:rsidRPr="00F04BCD" w:rsidRDefault="00F04BCD">
            <w:r w:rsidRPr="00F04BCD">
              <w:t>Impact of On-site Evaluation of Substances Consumption on Opiate Maintenance in the Context of Family Practi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04BCD" w:rsidRDefault="00F04BCD">
            <w:r>
              <w:t>2013</w:t>
            </w:r>
          </w:p>
        </w:tc>
      </w:tr>
      <w:tr w:rsidR="00F04BC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04BCD" w:rsidRPr="00F04BCD" w:rsidRDefault="00F04BCD">
            <w:r w:rsidRPr="00F04BCD">
              <w:t>Assessment of a Multifaceted Risk Management Program in French Multiprofessional Offices in Primary C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04BCD" w:rsidRDefault="00F04BCD">
            <w:r>
              <w:t>2013</w:t>
            </w:r>
          </w:p>
        </w:tc>
      </w:tr>
      <w:tr w:rsidR="00F04BC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F04BCD" w:rsidRPr="00F04BCD" w:rsidRDefault="00F04BCD">
            <w:r w:rsidRPr="00F04BCD">
              <w:t>MOther-Child Interaction Assessment TRAINING for Pediatrician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F04BCD" w:rsidRDefault="00F04BCD">
            <w:r>
              <w:t>2014</w:t>
            </w:r>
          </w:p>
        </w:tc>
      </w:tr>
      <w:tr w:rsidR="00F04BC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04BCD" w:rsidRPr="00633AA7" w:rsidRDefault="00633AA7">
            <w:r w:rsidRPr="00633AA7">
              <w:t>Medico-economic Evaluation of Complicated Obesity in Primary C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04BCD" w:rsidRDefault="00F04BCD">
            <w:r>
              <w:t>2014</w:t>
            </w:r>
          </w:p>
        </w:tc>
      </w:tr>
      <w:tr w:rsidR="001D6990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D6990" w:rsidRPr="001D6990" w:rsidRDefault="001D6990">
            <w:r w:rsidRPr="001D6990">
              <w:t>Participation in Screening for Cervical Cancer: Interest of a Self-sampling Device Provided by the General Practitioner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D6990" w:rsidRDefault="001D6990">
            <w:r>
              <w:t>2014</w:t>
            </w:r>
          </w:p>
        </w:tc>
      </w:tr>
      <w:tr w:rsidR="001D6990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1D6990" w:rsidRPr="001D6990" w:rsidRDefault="001D6990">
            <w:r w:rsidRPr="001D6990">
              <w:t>Compared Efficacy of Nurse-led and GP-led Geriatric Assessment in PrImary C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D6990" w:rsidRDefault="001D6990">
            <w:r>
              <w:t>2014</w:t>
            </w:r>
          </w:p>
        </w:tc>
      </w:tr>
      <w:tr w:rsidR="001D6990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D6990" w:rsidRPr="001D6990" w:rsidRDefault="001D6990">
            <w:r w:rsidRPr="001D6990">
              <w:t>Patient Care Pathways Between Ambulatory and Hospital Settings in Mental Health C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D6990" w:rsidRDefault="001D6990">
            <w:r>
              <w:t>2014</w:t>
            </w:r>
          </w:p>
        </w:tc>
      </w:tr>
      <w:tr w:rsidR="001D6990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1D6990" w:rsidRPr="001D6990" w:rsidRDefault="001D6990">
            <w:r w:rsidRPr="001D6990">
              <w:t>Impact of Interprofessional Training and Co-ordination on Early Identification and Proactive Approach to End-of-life Situations in the Context of Primary C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D6990" w:rsidRDefault="001D6990">
            <w:r>
              <w:t>2014</w:t>
            </w:r>
          </w:p>
        </w:tc>
      </w:tr>
      <w:tr w:rsidR="001D6990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D6990" w:rsidRPr="001D6990" w:rsidRDefault="001D6990">
            <w:r w:rsidRPr="001D6990">
              <w:t>Advanced Nurses vs. General Practitioners for the Management of Outpatient Alcohol Detox: a Safety and Cost Comparis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D6990" w:rsidRDefault="001D6990">
            <w:r>
              <w:t>2014</w:t>
            </w:r>
          </w:p>
        </w:tc>
      </w:tr>
      <w:tr w:rsidR="001D6990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1D6990" w:rsidRPr="001D6990" w:rsidRDefault="001D6990">
            <w:r w:rsidRPr="001D6990">
              <w:t>Factors Predisposing to Inappropriate Transfers of Nursing Home Residents to Emergency Departments (FIN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D6990" w:rsidRDefault="001D6990">
            <w:r>
              <w:t>2014</w:t>
            </w:r>
          </w:p>
        </w:tc>
      </w:tr>
      <w:tr w:rsidR="001D6990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D6990" w:rsidRPr="00633AA7" w:rsidRDefault="00633AA7">
            <w:r w:rsidRPr="00633AA7">
              <w:t>Mortality and Economic Impact of Stopping Statins in People Aged of 75 and Over: a Pragmatic Clinical Tri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D6990" w:rsidRDefault="001D6990">
            <w:r>
              <w:t>2014</w:t>
            </w:r>
          </w:p>
        </w:tc>
      </w:tr>
      <w:tr w:rsidR="001D6990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1D6990" w:rsidRPr="001D6990" w:rsidRDefault="001D6990">
            <w:pPr>
              <w:rPr>
                <w:color w:val="FF0000"/>
              </w:rPr>
            </w:pPr>
            <w:r w:rsidRPr="001D6990">
              <w:t>Elderly Patient at Risk of Loss of Mobility, Exercise - Primary Care, Prevention, Care Pathway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D6990" w:rsidRDefault="001D6990">
            <w:r>
              <w:t>2015</w:t>
            </w:r>
          </w:p>
        </w:tc>
      </w:tr>
      <w:tr w:rsidR="001D6990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1D6990" w:rsidRPr="001D6990" w:rsidRDefault="001D6990">
            <w:r w:rsidRPr="001D6990">
              <w:t>A Quality Rating Scale for Patients in Complex Situations and Their Caregiv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1D6990" w:rsidRDefault="001D6990">
            <w:r>
              <w:t>2015</w:t>
            </w:r>
          </w:p>
        </w:tc>
      </w:tr>
      <w:tr w:rsidR="001D6990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1D6990" w:rsidRPr="001D6990" w:rsidRDefault="0074118D">
            <w:r w:rsidRPr="0074118D">
              <w:t>Efficacy of Information System Regarding the Consumption of Antibiotics and Bacterial Resistance in Primary Care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1D6990" w:rsidRDefault="001D6990">
            <w:r>
              <w:t>2015</w:t>
            </w:r>
          </w:p>
        </w:tc>
      </w:tr>
      <w:tr w:rsidR="0074118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4118D" w:rsidRPr="0074118D" w:rsidRDefault="0074118D">
            <w:r w:rsidRPr="0074118D">
              <w:t>Optimizing Access to Care Through New Technologies: a Randomized Study Evaluating the Impact of Telephone Contact and the Sending by the General Practitioner of Suspicious Lesions Melanoma Photograp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4118D" w:rsidRDefault="0074118D">
            <w:r>
              <w:t>2015</w:t>
            </w:r>
          </w:p>
        </w:tc>
      </w:tr>
      <w:tr w:rsidR="0074118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4118D" w:rsidRPr="0074118D" w:rsidRDefault="0074118D">
            <w:r w:rsidRPr="0074118D">
              <w:t>Prevention of Diseases Induced by Chlamydia Trachoma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4118D" w:rsidRDefault="0074118D">
            <w:r>
              <w:t>2015</w:t>
            </w:r>
          </w:p>
        </w:tc>
      </w:tr>
      <w:tr w:rsidR="0074118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4118D" w:rsidRPr="0074118D" w:rsidRDefault="0074118D">
            <w:r w:rsidRPr="0074118D">
              <w:t>Potentially Avoidable Hospitalisation in Fr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4118D" w:rsidRDefault="0074118D">
            <w:r>
              <w:t>2015</w:t>
            </w:r>
          </w:p>
        </w:tc>
      </w:tr>
      <w:tr w:rsidR="0074118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4118D" w:rsidRPr="0074118D" w:rsidRDefault="0074118D">
            <w:r w:rsidRPr="0074118D">
              <w:t>Primary Dependence to Analgesic Drug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4118D" w:rsidRDefault="0074118D">
            <w:r>
              <w:t>2016</w:t>
            </w:r>
          </w:p>
        </w:tc>
      </w:tr>
      <w:tr w:rsidR="0074118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4118D" w:rsidRPr="0074118D" w:rsidRDefault="0074118D">
            <w:r w:rsidRPr="0074118D">
              <w:t>Impact of the Reduction in Antihypertensive Treatment on Total Mortality in Frail Subjects With Low Systolic Blood Pressure: Study in Subjects Over 80 Years Living in Nursing Hom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4118D" w:rsidRDefault="0074118D">
            <w:r>
              <w:t>2016</w:t>
            </w:r>
          </w:p>
        </w:tc>
      </w:tr>
      <w:tr w:rsidR="0074118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4118D" w:rsidRPr="0074118D" w:rsidRDefault="0074118D">
            <w:r w:rsidRPr="0074118D">
              <w:t>Cost-utility Analysis, Cost-effectiveness Analysis, Budget Impact Analysis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4118D" w:rsidRDefault="0074118D">
            <w:r>
              <w:t>2016</w:t>
            </w:r>
          </w:p>
        </w:tc>
      </w:tr>
      <w:tr w:rsidR="0074118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4118D" w:rsidRPr="0074118D" w:rsidRDefault="0074118D">
            <w:r w:rsidRPr="0074118D">
              <w:t>Evaluating the Effectiveness of a New Way of Organizing Primary Health Care to Improve the Management of Alzheimer's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4118D" w:rsidRDefault="0074118D">
            <w:r>
              <w:t>2016</w:t>
            </w:r>
          </w:p>
        </w:tc>
      </w:tr>
      <w:tr w:rsidR="0074118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4118D" w:rsidRPr="0074118D" w:rsidRDefault="0074118D">
            <w:r w:rsidRPr="0074118D">
              <w:t>Effectiveness and Organizational Conditions of Effectiveness of Telemedicine in Establishments Providing Care for the Dependent Elderl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4118D" w:rsidRDefault="0074118D">
            <w:r>
              <w:t>2016</w:t>
            </w:r>
          </w:p>
        </w:tc>
      </w:tr>
      <w:tr w:rsidR="0074118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74118D" w:rsidRPr="0074118D" w:rsidRDefault="0074118D">
            <w:r w:rsidRPr="0074118D">
              <w:t>Validation of a Specific Tool Scoring Residents at Risk of Escaping/Elopement From Nursing Homes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74118D" w:rsidRDefault="0074118D">
            <w:r>
              <w:t>2016</w:t>
            </w:r>
          </w:p>
        </w:tc>
      </w:tr>
      <w:tr w:rsidR="0074118D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74118D" w:rsidRPr="0074118D" w:rsidRDefault="0074118D">
            <w:r w:rsidRPr="0074118D">
              <w:t>Efficacy of the Buzzy® Device on the Prevention of Health Care Induced Pediatric Pain in a Vaccination Center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74118D" w:rsidRDefault="0074118D">
            <w:r>
              <w:t>2016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276AEB" w:rsidRPr="0074118D" w:rsidRDefault="00276AEB">
            <w:r w:rsidRPr="00276AEB">
              <w:t>Adolescent Depression Associated With Parental Dep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276AEB" w:rsidRDefault="00276AEB">
            <w:r>
              <w:t>2017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276AEB" w:rsidRPr="00276AEB" w:rsidRDefault="00276AEB">
            <w:r w:rsidRPr="00276AEB">
              <w:lastRenderedPageBreak/>
              <w:t>A Collaborative Approach to Medication Reviews for Older Patients With Polypharma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276AEB" w:rsidRDefault="00276AEB">
            <w:r>
              <w:t>2017</w:t>
            </w:r>
          </w:p>
        </w:tc>
      </w:tr>
      <w:tr w:rsidR="00276AEB" w:rsidTr="00495A0B">
        <w:trPr>
          <w:trHeight w:val="285"/>
        </w:trPr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276AEB" w:rsidRPr="00276AEB" w:rsidRDefault="00276AEB" w:rsidP="00276AEB">
            <w:r>
              <w:t>Impact of a Communication Toolkit on Antibiotic Prescribed by General Practitioners: a Randomised Tri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276AEB" w:rsidRDefault="00276AEB">
            <w:r>
              <w:t>2017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276AEB" w:rsidRPr="00276AEB" w:rsidRDefault="00276AEB">
            <w:r>
              <w:t>Impact of the Use of CRP on the Prescription of Antibiotics in General Practitioners`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276AEB" w:rsidRDefault="00276AEB">
            <w:r>
              <w:t>2017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276AEB" w:rsidRPr="00276AEB" w:rsidRDefault="00276AEB">
            <w:r w:rsidRPr="00276AEB">
              <w:t>Blood Fibrocytes During an Exacerbation and Lung Function Decline in Patients With COPD in Primary C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276AEB" w:rsidRDefault="00276AEB">
            <w:r>
              <w:t>2017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276AEB" w:rsidRPr="00276AEB" w:rsidRDefault="00276AEB">
            <w:r w:rsidRPr="00276AEB">
              <w:t>Identification of neurocognitive disorders by general practitioners in primary c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276AEB" w:rsidRDefault="00276AEB">
            <w:r>
              <w:t>2017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276AEB" w:rsidRPr="00276AEB" w:rsidRDefault="00276AEB">
            <w:r w:rsidRPr="00276AEB">
              <w:t>Prevention of the Older Adult's Loss of Autonomy at Home Through a Targeted Physical Exercise Progra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276AEB" w:rsidRDefault="00276AEB">
            <w:r>
              <w:t>2017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276AEB" w:rsidRPr="00276AEB" w:rsidRDefault="00276AEB">
            <w:r w:rsidRPr="00276AEB">
              <w:t>Use of a Share Decision Making Tool in the Care of Acute Cystitis Without Risk of Complication in Primary C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276AEB" w:rsidRDefault="00276AEB">
            <w:r>
              <w:t>2017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276AEB" w:rsidRPr="00276AEB" w:rsidRDefault="00276AEB">
            <w:r w:rsidRPr="00276AEB">
              <w:t>Medico-economical Evaluation on Buccodental Teleexpertise in Nursing H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276AEB" w:rsidRDefault="00276AEB">
            <w:r>
              <w:t>2017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276AEB" w:rsidRPr="00276AEB" w:rsidRDefault="00276AEB">
            <w:r w:rsidRPr="00276AEB">
              <w:t>Risk Factors for Falls After Intervention of the Urgent Medical Assistance Service (SAMU) in the Elderly Person at H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276AEB" w:rsidRDefault="00276AEB">
            <w:r>
              <w:t>2017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276AEB" w:rsidRPr="00276AEB" w:rsidRDefault="00276AEB">
            <w:r w:rsidRPr="00276AEB">
              <w:t>Improving Access to Psychiatric Care for Patients in Primary Ca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276AEB" w:rsidRDefault="00276AEB">
            <w:r>
              <w:t>2017</w:t>
            </w:r>
          </w:p>
        </w:tc>
      </w:tr>
      <w:tr w:rsidR="00276AE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276AEB" w:rsidRPr="00276AEB" w:rsidRDefault="00276AEB">
            <w:r w:rsidRPr="00276AEB">
              <w:t>Prevention of pneumonia in Nursing H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276AEB" w:rsidRDefault="00276AEB">
            <w:r>
              <w:t>2017</w:t>
            </w:r>
          </w:p>
        </w:tc>
      </w:tr>
      <w:tr w:rsidR="00A9067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A9067B" w:rsidRPr="00276AEB" w:rsidRDefault="00A9067B">
            <w:r w:rsidRPr="00A9067B">
              <w:t>Effectiveness of an Innovative Program in Primary Care for Vulnerable and Precarious Population With Access Barriers to Healthcare System: PASS de Vil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9067B" w:rsidRDefault="00A9067B">
            <w:r>
              <w:t>2018</w:t>
            </w:r>
          </w:p>
        </w:tc>
      </w:tr>
      <w:tr w:rsidR="00A9067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A9067B" w:rsidRPr="00A9067B" w:rsidRDefault="00A9067B">
            <w:r w:rsidRPr="00A9067B">
              <w:t>Impact on Antibiotic Prescriptions of a Bundle Intervention Conducted by Medical Representatives in General Practitioner Facilities, Based on Operational Demonstration of an Internet Decision Suppor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9067B" w:rsidRDefault="00A9067B">
            <w:r>
              <w:t>2018</w:t>
            </w:r>
          </w:p>
        </w:tc>
      </w:tr>
      <w:tr w:rsidR="00A9067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A9067B" w:rsidRPr="00A9067B" w:rsidRDefault="00A9067B">
            <w:r w:rsidRPr="00A9067B">
              <w:t>General Practitioners and Participation Rate in ColoRectal Cancer Screen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9067B" w:rsidRDefault="00A9067B">
            <w:r>
              <w:t>2018</w:t>
            </w:r>
          </w:p>
        </w:tc>
      </w:tr>
      <w:tr w:rsidR="00A9067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A9067B" w:rsidRPr="00A9067B" w:rsidRDefault="00A9067B" w:rsidP="00A9067B">
            <w:r w:rsidRPr="00A9067B">
              <w:t xml:space="preserve">Combined Incentive Actions, Focusing on Primary Care, to Improve Cervical Cancer Screening in Women Residing in Socio-economically Disadvantaged and Untracked Geographical Areas: a Hybrid Efficacy and Implementation Trial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9067B" w:rsidRDefault="00A9067B">
            <w:r>
              <w:t>2018</w:t>
            </w:r>
          </w:p>
        </w:tc>
      </w:tr>
      <w:tr w:rsidR="00A9067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A9067B" w:rsidRPr="00A9067B" w:rsidRDefault="00A9067B" w:rsidP="00A9067B">
            <w:r w:rsidRPr="00A9067B">
              <w:t>Sustainability of a Research Program in Risk Management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9067B" w:rsidRDefault="00A9067B">
            <w:r>
              <w:t>2018</w:t>
            </w:r>
          </w:p>
        </w:tc>
      </w:tr>
      <w:tr w:rsidR="00A9067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A9067B" w:rsidRPr="00A9067B" w:rsidRDefault="00A9067B" w:rsidP="00A9067B">
            <w:r w:rsidRPr="00A9067B">
              <w:rPr>
                <w:bCs/>
              </w:rPr>
              <w:t>Screening in Primary Care of Advanced Liver Fibrosis in NAFLD and/​or Alcoholic Patients (SOPRA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A9067B" w:rsidRDefault="00A9067B">
            <w:r>
              <w:t>2018</w:t>
            </w:r>
          </w:p>
        </w:tc>
      </w:tr>
      <w:tr w:rsidR="00A9067B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A9067B" w:rsidRPr="00A9067B" w:rsidRDefault="00A9067B" w:rsidP="00A9067B">
            <w:pPr>
              <w:rPr>
                <w:bCs/>
              </w:rPr>
            </w:pPr>
            <w:r w:rsidRPr="00A9067B">
              <w:rPr>
                <w:bCs/>
              </w:rPr>
              <w:t>Combined Incentive Actions, Focusing on Primary Care, to Improve Cervical Cancer Screening in Women Residing in Socio-economically Disadvantaged and Untracked Geographical Areas: a Hybrid Efficacy and Implementation Tri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A9067B" w:rsidRDefault="00A9067B">
            <w:r>
              <w:t>2019</w:t>
            </w:r>
          </w:p>
        </w:tc>
      </w:tr>
      <w:tr w:rsidR="00C72409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72409" w:rsidRPr="00A9067B" w:rsidRDefault="00C72409" w:rsidP="00C72409">
            <w:pPr>
              <w:rPr>
                <w:bCs/>
              </w:rPr>
            </w:pPr>
            <w:r w:rsidRPr="00C72409">
              <w:rPr>
                <w:bCs/>
              </w:rPr>
              <w:t>Efficacy of a Multi-faceted Intervention to Deprescribe Proton Pump Inhibitors (PPI) in Primary Care: a Population-based, Pragmatic, Cluster-randomized Controlled Tri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72409" w:rsidRDefault="00C72409">
            <w:r>
              <w:t>2019</w:t>
            </w:r>
          </w:p>
        </w:tc>
      </w:tr>
      <w:tr w:rsidR="00C72409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72409" w:rsidRPr="00C72409" w:rsidRDefault="00C72409" w:rsidP="00C72409">
            <w:pPr>
              <w:rPr>
                <w:bCs/>
              </w:rPr>
            </w:pPr>
            <w:r w:rsidRPr="00C72409">
              <w:rPr>
                <w:bCs/>
              </w:rPr>
              <w:t>International Normalised Ratio Evaluation by Generalist Practitioners in Full-time Care Establishments for the Elderl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C72409" w:rsidRDefault="00C72409">
            <w:r>
              <w:t>2019</w:t>
            </w:r>
          </w:p>
        </w:tc>
      </w:tr>
      <w:tr w:rsidR="00C72409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C72409" w:rsidRPr="00C72409" w:rsidRDefault="00C72409" w:rsidP="00C72409">
            <w:pPr>
              <w:rPr>
                <w:bCs/>
              </w:rPr>
            </w:pPr>
            <w:r w:rsidRPr="00C72409">
              <w:rPr>
                <w:bCs/>
              </w:rPr>
              <w:t>Interventional Research With Mixed Methods on an Early Integrated Palliative Approach in Nursing H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C72409" w:rsidRDefault="00C72409">
            <w:r>
              <w:t>2019</w:t>
            </w:r>
          </w:p>
        </w:tc>
      </w:tr>
      <w:tr w:rsidR="00C72409" w:rsidTr="00495A0B">
        <w:tc>
          <w:tcPr>
            <w:tcW w:w="11908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72409" w:rsidRPr="00C72409" w:rsidRDefault="00C72409" w:rsidP="00C72409">
            <w:pPr>
              <w:rPr>
                <w:bCs/>
              </w:rPr>
            </w:pPr>
            <w:r w:rsidRPr="00C72409">
              <w:rPr>
                <w:bCs/>
              </w:rPr>
              <w:t>Efficiency of E-learning and Role-playing for the Training of Nursing Home Caregivers in the Support of Agitation in Neurodegenerative Diseas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C72409" w:rsidRDefault="00C72409">
            <w:r>
              <w:t>2019</w:t>
            </w:r>
          </w:p>
        </w:tc>
      </w:tr>
      <w:tr w:rsidR="00C72409" w:rsidTr="00495A0B">
        <w:tc>
          <w:tcPr>
            <w:tcW w:w="11908" w:type="dxa"/>
            <w:tcBorders>
              <w:top w:val="nil"/>
              <w:right w:val="nil"/>
            </w:tcBorders>
            <w:shd w:val="clear" w:color="auto" w:fill="FFFFFF" w:themeFill="background1"/>
          </w:tcPr>
          <w:p w:rsidR="00C72409" w:rsidRPr="00C72409" w:rsidRDefault="00C72409" w:rsidP="00C72409">
            <w:pPr>
              <w:rPr>
                <w:bCs/>
              </w:rPr>
            </w:pPr>
            <w:r w:rsidRPr="00C72409">
              <w:rPr>
                <w:bCs/>
              </w:rPr>
              <w:t>Impact on Antibiotic Prescriptions of a Bundle Intervention Conducted by Medical Representatives in General Practitioner Facilities, Based on Operational Demonstration of an Internet Decision Support Tool: Antibioclic</w:t>
            </w:r>
          </w:p>
        </w:tc>
        <w:tc>
          <w:tcPr>
            <w:tcW w:w="2551" w:type="dxa"/>
            <w:tcBorders>
              <w:top w:val="nil"/>
              <w:left w:val="nil"/>
            </w:tcBorders>
            <w:shd w:val="clear" w:color="auto" w:fill="FFFFFF" w:themeFill="background1"/>
          </w:tcPr>
          <w:p w:rsidR="00C72409" w:rsidRDefault="00C72409">
            <w:r>
              <w:t>2019</w:t>
            </w:r>
          </w:p>
        </w:tc>
      </w:tr>
    </w:tbl>
    <w:p w:rsidR="00F04BCD" w:rsidRDefault="00F04BCD"/>
    <w:sectPr w:rsidR="00F04BCD" w:rsidSect="00F04BCD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0429" w:rsidRDefault="00890429">
      <w:pPr>
        <w:spacing w:after="0" w:line="240" w:lineRule="auto"/>
      </w:pPr>
      <w:r>
        <w:separator/>
      </w:r>
    </w:p>
  </w:endnote>
  <w:endnote w:type="continuationSeparator" w:id="0">
    <w:p w:rsidR="00890429" w:rsidRDefault="00890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1389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2D05" w:rsidRDefault="00B45430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5A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2D05" w:rsidRDefault="0089042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0429" w:rsidRDefault="00890429">
      <w:pPr>
        <w:spacing w:after="0" w:line="240" w:lineRule="auto"/>
      </w:pPr>
      <w:r>
        <w:separator/>
      </w:r>
    </w:p>
  </w:footnote>
  <w:footnote w:type="continuationSeparator" w:id="0">
    <w:p w:rsidR="00890429" w:rsidRDefault="008904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430"/>
    <w:rsid w:val="001066D9"/>
    <w:rsid w:val="0019725D"/>
    <w:rsid w:val="001D6990"/>
    <w:rsid w:val="001F36BA"/>
    <w:rsid w:val="00276AEB"/>
    <w:rsid w:val="00495A0B"/>
    <w:rsid w:val="00633AA7"/>
    <w:rsid w:val="0074118D"/>
    <w:rsid w:val="007C0130"/>
    <w:rsid w:val="00851284"/>
    <w:rsid w:val="00890429"/>
    <w:rsid w:val="00A9067B"/>
    <w:rsid w:val="00B45430"/>
    <w:rsid w:val="00BE75E6"/>
    <w:rsid w:val="00C72409"/>
    <w:rsid w:val="00EC78EF"/>
    <w:rsid w:val="00F04BCD"/>
    <w:rsid w:val="00F8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912C9"/>
  <w15:chartTrackingRefBased/>
  <w15:docId w15:val="{F80B8AFE-0EDB-4202-A71D-9A8E2A791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5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B4543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B4543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B45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0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5</Words>
  <Characters>7730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Nancy</Company>
  <LinksUpToDate>false</LinksUpToDate>
  <CharactersWithSpaces>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Y Taylor</dc:creator>
  <cp:keywords/>
  <dc:description/>
  <cp:lastModifiedBy>LEROY Taylor</cp:lastModifiedBy>
  <cp:revision>2</cp:revision>
  <dcterms:created xsi:type="dcterms:W3CDTF">2024-03-20T13:51:00Z</dcterms:created>
  <dcterms:modified xsi:type="dcterms:W3CDTF">2024-03-20T13:51:00Z</dcterms:modified>
</cp:coreProperties>
</file>